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27913" w14:textId="3019A59B" w:rsidR="00830C25" w:rsidRDefault="0099640A">
      <w:r>
        <w:rPr>
          <w:noProof/>
        </w:rPr>
        <w:drawing>
          <wp:inline distT="0" distB="0" distL="0" distR="0" wp14:anchorId="63C2857C" wp14:editId="3C48D97E">
            <wp:extent cx="5943600" cy="54527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5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2EE84" w14:textId="6C96CBA0" w:rsidR="0099640A" w:rsidRDefault="0099640A" w:rsidP="0099640A">
      <w:r w:rsidRPr="0099640A">
        <w:rPr>
          <w:b/>
          <w:bCs/>
        </w:rPr>
        <w:t>Supplementary Information 1.</w:t>
      </w:r>
      <w:r>
        <w:t xml:space="preserve"> FTIR spectra of (a):</w:t>
      </w:r>
      <w:r w:rsidRPr="0099640A">
        <w:t xml:space="preserve"> </w:t>
      </w:r>
      <w:r>
        <w:t>[KIT-6], (b): [PEGylated/PEI@GuIL@KIT-6], (c): [GuIL@KIT-6], (d): [FA-PEGylated/PEI@GuIL@KIT-6].</w:t>
      </w:r>
    </w:p>
    <w:sectPr w:rsidR="00996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DAC"/>
    <w:rsid w:val="00830C25"/>
    <w:rsid w:val="0099640A"/>
    <w:rsid w:val="009B154C"/>
    <w:rsid w:val="009B5DAC"/>
    <w:rsid w:val="00E3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C9269"/>
  <w15:chartTrackingRefBased/>
  <w15:docId w15:val="{59CBFB92-CDA3-4FA1-9881-B14C1575D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</dc:creator>
  <cp:keywords/>
  <dc:description/>
  <cp:lastModifiedBy>seyedeh malihe safavi</cp:lastModifiedBy>
  <cp:revision>2</cp:revision>
  <dcterms:created xsi:type="dcterms:W3CDTF">2022-04-12T06:50:00Z</dcterms:created>
  <dcterms:modified xsi:type="dcterms:W3CDTF">2022-04-12T06:50:00Z</dcterms:modified>
</cp:coreProperties>
</file>